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E6529" w:rsidRDefault="001E6529" w:rsidP="001E6529">
      <w:pPr>
        <w:jc w:val="center"/>
        <w:rPr>
          <w:sz w:val="24"/>
        </w:rPr>
      </w:pPr>
      <w:r w:rsidRPr="00E56269">
        <w:rPr>
          <w:rFonts w:hint="eastAsia"/>
          <w:sz w:val="24"/>
        </w:rPr>
        <w:t xml:space="preserve">Table </w:t>
      </w:r>
      <w:r>
        <w:rPr>
          <w:rFonts w:hint="eastAsia"/>
          <w:sz w:val="24"/>
        </w:rPr>
        <w:t>S</w:t>
      </w:r>
      <w:r w:rsidRPr="00E56269">
        <w:rPr>
          <w:rFonts w:hint="eastAsia"/>
          <w:sz w:val="24"/>
        </w:rPr>
        <w:t xml:space="preserve">1. Summary of Clinical Data </w:t>
      </w:r>
      <w:r>
        <w:rPr>
          <w:rFonts w:hint="eastAsia"/>
          <w:sz w:val="24"/>
        </w:rPr>
        <w:t>of</w:t>
      </w:r>
      <w:r w:rsidRPr="00E56269">
        <w:rPr>
          <w:rFonts w:hint="eastAsia"/>
          <w:sz w:val="24"/>
        </w:rPr>
        <w:t xml:space="preserve"> Affected Individuals of Family GD-O</w:t>
      </w:r>
      <w:r>
        <w:rPr>
          <w:rFonts w:hint="eastAsia"/>
          <w:sz w:val="24"/>
        </w:rPr>
        <w:t>0</w:t>
      </w:r>
      <w:r w:rsidRPr="00E56269">
        <w:rPr>
          <w:rFonts w:hint="eastAsia"/>
          <w:sz w:val="24"/>
        </w:rPr>
        <w:t>31</w:t>
      </w:r>
    </w:p>
    <w:p w:rsidR="001E6529" w:rsidRPr="00E56269" w:rsidRDefault="001E6529" w:rsidP="001E6529">
      <w:pPr>
        <w:jc w:val="center"/>
        <w:rPr>
          <w:sz w:val="24"/>
        </w:rPr>
      </w:pPr>
    </w:p>
    <w:tbl>
      <w:tblPr>
        <w:tblW w:w="13183" w:type="dxa"/>
        <w:tblInd w:w="108" w:type="dxa"/>
        <w:tblBorders>
          <w:top w:val="single" w:sz="12" w:space="0" w:color="auto"/>
          <w:bottom w:val="single" w:sz="12" w:space="0" w:color="auto"/>
        </w:tblBorders>
        <w:tblLayout w:type="fixed"/>
        <w:tblLook w:val="00A0"/>
      </w:tblPr>
      <w:tblGrid>
        <w:gridCol w:w="993"/>
        <w:gridCol w:w="1134"/>
        <w:gridCol w:w="992"/>
        <w:gridCol w:w="1276"/>
        <w:gridCol w:w="1417"/>
        <w:gridCol w:w="1134"/>
        <w:gridCol w:w="992"/>
        <w:gridCol w:w="1276"/>
        <w:gridCol w:w="1134"/>
        <w:gridCol w:w="1276"/>
        <w:gridCol w:w="1559"/>
      </w:tblGrid>
      <w:tr w:rsidR="001E6529" w:rsidRPr="00E56269" w:rsidTr="00BC1552">
        <w:trPr>
          <w:trHeight w:val="383"/>
        </w:trPr>
        <w:tc>
          <w:tcPr>
            <w:tcW w:w="993" w:type="dxa"/>
            <w:vMerge w:val="restart"/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Patient</w:t>
            </w:r>
          </w:p>
        </w:tc>
        <w:tc>
          <w:tcPr>
            <w:tcW w:w="1134" w:type="dxa"/>
            <w:vMerge w:val="restart"/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Gender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bCs/>
              </w:rPr>
              <w:t>A</w:t>
            </w:r>
            <w:r w:rsidRPr="00E56269">
              <w:rPr>
                <w:rFonts w:hint="eastAsia"/>
                <w:bCs/>
              </w:rPr>
              <w:t xml:space="preserve">ge </w:t>
            </w:r>
            <w:r w:rsidRPr="00E56269">
              <w:rPr>
                <w:bCs/>
              </w:rPr>
              <w:t>(years)</w:t>
            </w:r>
          </w:p>
        </w:tc>
        <w:tc>
          <w:tcPr>
            <w:tcW w:w="1417" w:type="dxa"/>
            <w:vMerge w:val="restart"/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 xml:space="preserve">Use </w:t>
            </w:r>
            <w:proofErr w:type="spellStart"/>
            <w:r w:rsidRPr="00E56269">
              <w:rPr>
                <w:rFonts w:hint="eastAsia"/>
                <w:bCs/>
              </w:rPr>
              <w:t>ofAminoglycoside</w:t>
            </w:r>
            <w:proofErr w:type="spellEnd"/>
          </w:p>
        </w:tc>
        <w:tc>
          <w:tcPr>
            <w:tcW w:w="2126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bCs/>
              </w:rPr>
              <w:t>H</w:t>
            </w:r>
            <w:r w:rsidRPr="00E56269">
              <w:rPr>
                <w:rFonts w:hint="eastAsia"/>
                <w:bCs/>
              </w:rPr>
              <w:t>earing</w:t>
            </w:r>
            <w:r w:rsidRPr="00E56269">
              <w:rPr>
                <w:bCs/>
              </w:rPr>
              <w:t xml:space="preserve"> </w:t>
            </w:r>
            <w:proofErr w:type="spellStart"/>
            <w:r w:rsidRPr="00E56269">
              <w:rPr>
                <w:bCs/>
              </w:rPr>
              <w:t>T</w:t>
            </w:r>
            <w:r w:rsidRPr="00E56269">
              <w:rPr>
                <w:rFonts w:hint="eastAsia"/>
                <w:bCs/>
              </w:rPr>
              <w:t>est</w:t>
            </w:r>
            <w:r w:rsidRPr="00E56269">
              <w:rPr>
                <w:bCs/>
              </w:rPr>
              <w:t>PTA</w:t>
            </w:r>
            <w:r w:rsidRPr="00E56269">
              <w:rPr>
                <w:bCs/>
                <w:vertAlign w:val="superscript"/>
              </w:rPr>
              <w:t>a</w:t>
            </w:r>
            <w:proofErr w:type="spellEnd"/>
            <w:r w:rsidRPr="00E56269">
              <w:rPr>
                <w:rFonts w:hint="eastAsia"/>
                <w:bCs/>
                <w:vertAlign w:val="superscript"/>
              </w:rPr>
              <w:t xml:space="preserve"> </w:t>
            </w:r>
            <w:r w:rsidRPr="00E56269">
              <w:rPr>
                <w:bCs/>
              </w:rPr>
              <w:t>(dB)</w:t>
            </w:r>
          </w:p>
        </w:tc>
        <w:tc>
          <w:tcPr>
            <w:tcW w:w="1276" w:type="dxa"/>
            <w:vMerge w:val="restart"/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proofErr w:type="spellStart"/>
            <w:r w:rsidRPr="00E56269">
              <w:rPr>
                <w:bCs/>
              </w:rPr>
              <w:t>Audiogramshape</w:t>
            </w:r>
            <w:proofErr w:type="spellEnd"/>
          </w:p>
        </w:tc>
        <w:tc>
          <w:tcPr>
            <w:tcW w:w="1134" w:type="dxa"/>
            <w:vMerge w:val="restart"/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r w:rsidRPr="00E56269">
              <w:rPr>
                <w:rFonts w:hint="eastAsia"/>
                <w:bCs/>
              </w:rPr>
              <w:t>Tinnitus</w:t>
            </w:r>
          </w:p>
        </w:tc>
        <w:tc>
          <w:tcPr>
            <w:tcW w:w="1276" w:type="dxa"/>
            <w:vMerge w:val="restart"/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r w:rsidRPr="00E56269">
              <w:rPr>
                <w:rFonts w:hint="eastAsia"/>
                <w:bCs/>
              </w:rPr>
              <w:t>vertigo</w:t>
            </w:r>
          </w:p>
        </w:tc>
        <w:tc>
          <w:tcPr>
            <w:tcW w:w="1559" w:type="dxa"/>
            <w:vMerge w:val="restart"/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Noise exposure</w:t>
            </w:r>
          </w:p>
        </w:tc>
      </w:tr>
      <w:tr w:rsidR="001E6529" w:rsidRPr="00E56269" w:rsidTr="00BC1552">
        <w:trPr>
          <w:trHeight w:val="382"/>
        </w:trPr>
        <w:tc>
          <w:tcPr>
            <w:tcW w:w="993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22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r w:rsidRPr="00E56269">
              <w:rPr>
                <w:bCs/>
              </w:rPr>
              <w:t>At Testing   At Onset</w:t>
            </w:r>
          </w:p>
        </w:tc>
        <w:tc>
          <w:tcPr>
            <w:tcW w:w="1417" w:type="dxa"/>
            <w:vMerge/>
            <w:tcBorders>
              <w:bottom w:val="single" w:sz="4" w:space="0" w:color="auto"/>
            </w:tcBorders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2126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:rsidR="001E6529" w:rsidRPr="00E56269" w:rsidRDefault="001E6529" w:rsidP="00BC1552">
            <w:pPr>
              <w:ind w:firstLineChars="49" w:firstLine="103"/>
              <w:rPr>
                <w:bCs/>
              </w:rPr>
            </w:pPr>
            <w:r w:rsidRPr="00E56269">
              <w:rPr>
                <w:bCs/>
              </w:rPr>
              <w:t>Left ear  Right ear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1134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  <w:tc>
          <w:tcPr>
            <w:tcW w:w="1559" w:type="dxa"/>
            <w:vMerge/>
            <w:tcBorders>
              <w:bottom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  <w:rPr>
                <w:bCs/>
              </w:rPr>
            </w:pP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  <w:tcBorders>
              <w:top w:val="single" w:sz="4" w:space="0" w:color="auto"/>
            </w:tcBorders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  <w:t>I-2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t>F</w:t>
            </w:r>
            <w:r w:rsidRPr="00E56269">
              <w:rPr>
                <w:rFonts w:hint="eastAsia"/>
              </w:rPr>
              <w:t>emale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75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71</w:t>
            </w: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10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r w:rsidRPr="00E56269">
              <w:rPr>
                <w:rFonts w:hint="eastAsia"/>
                <w:bCs/>
              </w:rPr>
              <w:t>Flat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Yes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-1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t>M</w:t>
            </w:r>
            <w:r w:rsidRPr="00E56269">
              <w:rPr>
                <w:rFonts w:hint="eastAsia"/>
              </w:rPr>
              <w:t>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55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86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89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bCs/>
              </w:rPr>
            </w:pPr>
            <w:r w:rsidRPr="00E56269">
              <w:rPr>
                <w:rFonts w:hint="eastAsia"/>
                <w:bCs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 xml:space="preserve">  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Yes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-3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t>F</w:t>
            </w:r>
            <w:r w:rsidRPr="00E56269">
              <w:rPr>
                <w:rFonts w:hint="eastAsia"/>
              </w:rPr>
              <w:t>e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52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9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6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color w:val="FF0000"/>
              </w:rPr>
            </w:pPr>
            <w:r w:rsidRPr="00E56269">
              <w:rPr>
                <w:rFonts w:hint="eastAsia"/>
                <w:bCs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hangingChars="39" w:hanging="82"/>
              <w:jc w:val="center"/>
            </w:pPr>
            <w:r w:rsidRPr="00E56269">
              <w:rPr>
                <w:rFonts w:hint="eastAsia"/>
                <w:bCs/>
              </w:rPr>
              <w:t>Yes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-5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49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80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76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r w:rsidRPr="00E56269">
              <w:rPr>
                <w:rFonts w:hint="eastAsia"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-7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45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70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9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r w:rsidRPr="00E56269">
              <w:rPr>
                <w:rFonts w:hint="eastAsia"/>
              </w:rPr>
              <w:t>Flat-sloping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1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20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6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8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color w:val="FF0000"/>
              </w:rPr>
            </w:pPr>
            <w:r w:rsidRPr="00E56269">
              <w:rPr>
                <w:rFonts w:hint="eastAsia"/>
              </w:rPr>
              <w:t>Flat-sloping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4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Fe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23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6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5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r w:rsidRPr="00E56269">
              <w:rPr>
                <w:rFonts w:hint="eastAsia"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  <w:bCs/>
              </w:rPr>
              <w:t>Yes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5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t>M</w:t>
            </w:r>
            <w:r w:rsidRPr="00E56269">
              <w:rPr>
                <w:rFonts w:hint="eastAsia"/>
              </w:rPr>
              <w:t>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21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6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73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color w:val="FF0000"/>
              </w:rPr>
            </w:pPr>
            <w:r w:rsidRPr="00E56269">
              <w:rPr>
                <w:rFonts w:hint="eastAsia"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6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16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5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9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color w:val="FF0000"/>
              </w:rPr>
            </w:pPr>
            <w:r w:rsidRPr="00E56269">
              <w:rPr>
                <w:rFonts w:hint="eastAsia"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7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8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proofErr w:type="spellStart"/>
            <w:r w:rsidRPr="00E56269">
              <w:t>Prelingual</w:t>
            </w:r>
            <w:proofErr w:type="spellEnd"/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4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65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rPr>
                <w:color w:val="FF0000"/>
              </w:rPr>
            </w:pPr>
            <w:r w:rsidRPr="00E56269">
              <w:rPr>
                <w:rFonts w:hint="eastAsia"/>
              </w:rPr>
              <w:t>Flat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No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  <w:bCs/>
              </w:rPr>
              <w:t>No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No</w:t>
            </w:r>
          </w:p>
        </w:tc>
      </w:tr>
      <w:tr w:rsidR="001E6529" w:rsidRPr="00E56269" w:rsidTr="00BC1552">
        <w:trPr>
          <w:trHeight w:val="360"/>
        </w:trPr>
        <w:tc>
          <w:tcPr>
            <w:tcW w:w="993" w:type="dxa"/>
          </w:tcPr>
          <w:p w:rsidR="001E6529" w:rsidRPr="00E56269" w:rsidRDefault="001E6529" w:rsidP="00BC1552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Cs w:val="21"/>
                <w:lang w:val="zh-CN"/>
              </w:rPr>
            </w:pPr>
            <w:r w:rsidRPr="00E56269">
              <w:rPr>
                <w:rFonts w:ascii="Times New Roman" w:hAnsi="Times New Roman" w:cs="Times New Roman" w:hint="eastAsia"/>
                <w:bCs/>
                <w:color w:val="000000"/>
                <w:szCs w:val="21"/>
                <w:lang w:val="zh-CN"/>
              </w:rPr>
              <w:t>III-8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firstLineChars="50" w:firstLine="105"/>
            </w:pPr>
            <w:r w:rsidRPr="00E56269">
              <w:rPr>
                <w:rFonts w:hint="eastAsia"/>
              </w:rPr>
              <w:t>Female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19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8</w:t>
            </w:r>
          </w:p>
        </w:tc>
        <w:tc>
          <w:tcPr>
            <w:tcW w:w="1417" w:type="dxa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Yes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51</w:t>
            </w:r>
          </w:p>
        </w:tc>
        <w:tc>
          <w:tcPr>
            <w:tcW w:w="992" w:type="dxa"/>
            <w:vAlign w:val="center"/>
          </w:tcPr>
          <w:p w:rsidR="001E6529" w:rsidRPr="00E56269" w:rsidRDefault="001E6529" w:rsidP="00BC1552">
            <w:pPr>
              <w:jc w:val="center"/>
            </w:pPr>
            <w:r w:rsidRPr="00E56269">
              <w:rPr>
                <w:rFonts w:hint="eastAsia"/>
              </w:rPr>
              <w:t>56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r w:rsidRPr="00E56269">
              <w:rPr>
                <w:rFonts w:hint="eastAsia"/>
              </w:rPr>
              <w:t>Sloping</w:t>
            </w:r>
          </w:p>
        </w:tc>
        <w:tc>
          <w:tcPr>
            <w:tcW w:w="1134" w:type="dxa"/>
            <w:vAlign w:val="center"/>
          </w:tcPr>
          <w:p w:rsidR="001E6529" w:rsidRPr="00E56269" w:rsidRDefault="001E6529" w:rsidP="00BC1552">
            <w:pPr>
              <w:ind w:leftChars="-58" w:left="-122" w:firstLineChars="100" w:firstLine="210"/>
              <w:jc w:val="center"/>
            </w:pPr>
            <w:r w:rsidRPr="00E56269">
              <w:rPr>
                <w:rFonts w:hint="eastAsia"/>
              </w:rPr>
              <w:t>Yes</w:t>
            </w:r>
          </w:p>
        </w:tc>
        <w:tc>
          <w:tcPr>
            <w:tcW w:w="1276" w:type="dxa"/>
            <w:vAlign w:val="center"/>
          </w:tcPr>
          <w:p w:rsidR="001E6529" w:rsidRPr="00E56269" w:rsidRDefault="001E6529" w:rsidP="00BC1552">
            <w:pPr>
              <w:ind w:leftChars="-56" w:left="-118"/>
              <w:jc w:val="center"/>
            </w:pPr>
            <w:r w:rsidRPr="00E56269">
              <w:rPr>
                <w:rFonts w:hint="eastAsia"/>
              </w:rPr>
              <w:t>Yes</w:t>
            </w:r>
          </w:p>
        </w:tc>
        <w:tc>
          <w:tcPr>
            <w:tcW w:w="1559" w:type="dxa"/>
            <w:vAlign w:val="center"/>
          </w:tcPr>
          <w:p w:rsidR="001E6529" w:rsidRPr="00E56269" w:rsidRDefault="001E6529" w:rsidP="00BC1552">
            <w:pPr>
              <w:ind w:leftChars="-39" w:left="-82"/>
              <w:jc w:val="center"/>
              <w:rPr>
                <w:bCs/>
              </w:rPr>
            </w:pPr>
            <w:r w:rsidRPr="00E56269">
              <w:rPr>
                <w:rFonts w:hint="eastAsia"/>
                <w:bCs/>
              </w:rPr>
              <w:t>No</w:t>
            </w:r>
          </w:p>
        </w:tc>
      </w:tr>
    </w:tbl>
    <w:p w:rsidR="001E6529" w:rsidRPr="00E56269" w:rsidRDefault="001E6529" w:rsidP="001E6529">
      <w:pPr>
        <w:ind w:firstLineChars="100" w:firstLine="210"/>
        <w:rPr>
          <w:rFonts w:ascii="Raavi" w:hAnsi="Raavi" w:cs="Raavi" w:hint="eastAsia"/>
          <w:sz w:val="20"/>
          <w:szCs w:val="20"/>
        </w:rPr>
      </w:pPr>
      <w:proofErr w:type="gramStart"/>
      <w:r w:rsidRPr="00E56269">
        <w:rPr>
          <w:rFonts w:hint="eastAsia"/>
          <w:vertAlign w:val="superscript"/>
        </w:rPr>
        <w:t>a</w:t>
      </w:r>
      <w:proofErr w:type="gramEnd"/>
      <w:r w:rsidRPr="00E56269">
        <w:rPr>
          <w:rFonts w:hint="eastAsia"/>
          <w:vertAlign w:val="superscript"/>
        </w:rPr>
        <w:t xml:space="preserve"> </w:t>
      </w:r>
      <w:r w:rsidRPr="00E56269">
        <w:rPr>
          <w:rFonts w:ascii="Raavi" w:hAnsi="Raavi" w:cs="Raavi"/>
          <w:sz w:val="20"/>
          <w:szCs w:val="20"/>
        </w:rPr>
        <w:t>PTA</w:t>
      </w:r>
      <w:r w:rsidRPr="00E56269">
        <w:rPr>
          <w:rFonts w:ascii="Raavi" w:hAnsi="Raavi" w:cs="Raavi" w:hint="eastAsia"/>
          <w:sz w:val="20"/>
          <w:szCs w:val="20"/>
        </w:rPr>
        <w:t xml:space="preserve"> </w:t>
      </w:r>
      <w:r w:rsidRPr="00E56269">
        <w:rPr>
          <w:rFonts w:ascii="Raavi" w:hAnsi="Raavi" w:cs="Raavi"/>
          <w:sz w:val="20"/>
          <w:szCs w:val="20"/>
        </w:rPr>
        <w:t>=</w:t>
      </w:r>
      <w:r w:rsidRPr="00E56269">
        <w:rPr>
          <w:rFonts w:ascii="Raavi" w:hAnsi="Raavi" w:cs="Raavi" w:hint="eastAsia"/>
          <w:sz w:val="20"/>
          <w:szCs w:val="20"/>
        </w:rPr>
        <w:t xml:space="preserve"> </w:t>
      </w:r>
      <w:r w:rsidRPr="00E56269">
        <w:rPr>
          <w:rFonts w:ascii="Raavi" w:hAnsi="Raavi" w:cs="Raavi"/>
          <w:sz w:val="20"/>
          <w:szCs w:val="20"/>
        </w:rPr>
        <w:t>pure-tone average</w:t>
      </w:r>
    </w:p>
    <w:p w:rsidR="002920A5" w:rsidRDefault="002920A5"/>
    <w:sectPr w:rsidR="002920A5" w:rsidSect="001E6529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Raavi">
    <w:panose1 w:val="020B0502040204020203"/>
    <w:charset w:val="00"/>
    <w:family w:val="swiss"/>
    <w:pitch w:val="variable"/>
    <w:sig w:usb0="0002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1E6529"/>
    <w:rsid w:val="00003912"/>
    <w:rsid w:val="00005ED5"/>
    <w:rsid w:val="00006CC2"/>
    <w:rsid w:val="00006F2C"/>
    <w:rsid w:val="00007C66"/>
    <w:rsid w:val="00007EED"/>
    <w:rsid w:val="000112FC"/>
    <w:rsid w:val="00015547"/>
    <w:rsid w:val="000204CE"/>
    <w:rsid w:val="00020A78"/>
    <w:rsid w:val="000251AC"/>
    <w:rsid w:val="00032C29"/>
    <w:rsid w:val="000334AF"/>
    <w:rsid w:val="000335C5"/>
    <w:rsid w:val="00036543"/>
    <w:rsid w:val="00037F87"/>
    <w:rsid w:val="00040182"/>
    <w:rsid w:val="00043C47"/>
    <w:rsid w:val="00045A67"/>
    <w:rsid w:val="00050614"/>
    <w:rsid w:val="00051176"/>
    <w:rsid w:val="000524CA"/>
    <w:rsid w:val="00053E40"/>
    <w:rsid w:val="000542CA"/>
    <w:rsid w:val="00055DEC"/>
    <w:rsid w:val="0005673D"/>
    <w:rsid w:val="00060CE0"/>
    <w:rsid w:val="00061548"/>
    <w:rsid w:val="000639BD"/>
    <w:rsid w:val="00064308"/>
    <w:rsid w:val="00066D5C"/>
    <w:rsid w:val="00070129"/>
    <w:rsid w:val="000702B0"/>
    <w:rsid w:val="0007060F"/>
    <w:rsid w:val="000708DA"/>
    <w:rsid w:val="000716EF"/>
    <w:rsid w:val="000725AA"/>
    <w:rsid w:val="00073C77"/>
    <w:rsid w:val="00075872"/>
    <w:rsid w:val="0007627F"/>
    <w:rsid w:val="00081A08"/>
    <w:rsid w:val="00083E50"/>
    <w:rsid w:val="000846D3"/>
    <w:rsid w:val="00085A58"/>
    <w:rsid w:val="00086323"/>
    <w:rsid w:val="0008648F"/>
    <w:rsid w:val="00090E24"/>
    <w:rsid w:val="0009740B"/>
    <w:rsid w:val="000A15FD"/>
    <w:rsid w:val="000A2616"/>
    <w:rsid w:val="000A2D5A"/>
    <w:rsid w:val="000A3527"/>
    <w:rsid w:val="000A3BC9"/>
    <w:rsid w:val="000A4AA2"/>
    <w:rsid w:val="000A6BE6"/>
    <w:rsid w:val="000A787A"/>
    <w:rsid w:val="000B2672"/>
    <w:rsid w:val="000B380B"/>
    <w:rsid w:val="000B5157"/>
    <w:rsid w:val="000B543C"/>
    <w:rsid w:val="000B7D37"/>
    <w:rsid w:val="000C046F"/>
    <w:rsid w:val="000C4965"/>
    <w:rsid w:val="000C6479"/>
    <w:rsid w:val="000D11EF"/>
    <w:rsid w:val="000D17CF"/>
    <w:rsid w:val="000D25F4"/>
    <w:rsid w:val="000D27F0"/>
    <w:rsid w:val="000D34EC"/>
    <w:rsid w:val="000D3B8C"/>
    <w:rsid w:val="000D4669"/>
    <w:rsid w:val="000D46ED"/>
    <w:rsid w:val="000D57A1"/>
    <w:rsid w:val="000D6F8E"/>
    <w:rsid w:val="000D7BEA"/>
    <w:rsid w:val="000E01FD"/>
    <w:rsid w:val="000E2C83"/>
    <w:rsid w:val="000E4749"/>
    <w:rsid w:val="000F04FA"/>
    <w:rsid w:val="000F0D43"/>
    <w:rsid w:val="000F3290"/>
    <w:rsid w:val="000F4AD8"/>
    <w:rsid w:val="000F5853"/>
    <w:rsid w:val="000F5B10"/>
    <w:rsid w:val="000F60BE"/>
    <w:rsid w:val="00102347"/>
    <w:rsid w:val="001030E1"/>
    <w:rsid w:val="001038B6"/>
    <w:rsid w:val="0010550B"/>
    <w:rsid w:val="00105E55"/>
    <w:rsid w:val="00107726"/>
    <w:rsid w:val="00112B87"/>
    <w:rsid w:val="001137BC"/>
    <w:rsid w:val="00113E60"/>
    <w:rsid w:val="001141FA"/>
    <w:rsid w:val="00117FF3"/>
    <w:rsid w:val="00122625"/>
    <w:rsid w:val="00122CE7"/>
    <w:rsid w:val="00123821"/>
    <w:rsid w:val="001239D2"/>
    <w:rsid w:val="00123D1E"/>
    <w:rsid w:val="001240A8"/>
    <w:rsid w:val="001307EA"/>
    <w:rsid w:val="001314FB"/>
    <w:rsid w:val="0013250E"/>
    <w:rsid w:val="00133400"/>
    <w:rsid w:val="00134B33"/>
    <w:rsid w:val="00135F04"/>
    <w:rsid w:val="00142054"/>
    <w:rsid w:val="00144F67"/>
    <w:rsid w:val="00145A02"/>
    <w:rsid w:val="00146C96"/>
    <w:rsid w:val="00154D29"/>
    <w:rsid w:val="001550BA"/>
    <w:rsid w:val="0016023E"/>
    <w:rsid w:val="0016148F"/>
    <w:rsid w:val="00167974"/>
    <w:rsid w:val="00167D03"/>
    <w:rsid w:val="00170BB3"/>
    <w:rsid w:val="00174589"/>
    <w:rsid w:val="00174D92"/>
    <w:rsid w:val="0017533A"/>
    <w:rsid w:val="00175F19"/>
    <w:rsid w:val="00176E34"/>
    <w:rsid w:val="00177263"/>
    <w:rsid w:val="00177FE6"/>
    <w:rsid w:val="001807D0"/>
    <w:rsid w:val="00181EAF"/>
    <w:rsid w:val="00183A10"/>
    <w:rsid w:val="00184882"/>
    <w:rsid w:val="00184E74"/>
    <w:rsid w:val="00186589"/>
    <w:rsid w:val="00186B5A"/>
    <w:rsid w:val="001934B1"/>
    <w:rsid w:val="001946A7"/>
    <w:rsid w:val="00194DEC"/>
    <w:rsid w:val="001A10F4"/>
    <w:rsid w:val="001A24BC"/>
    <w:rsid w:val="001A6211"/>
    <w:rsid w:val="001B00DB"/>
    <w:rsid w:val="001B0173"/>
    <w:rsid w:val="001B0612"/>
    <w:rsid w:val="001B0637"/>
    <w:rsid w:val="001B226A"/>
    <w:rsid w:val="001B7A63"/>
    <w:rsid w:val="001C02C1"/>
    <w:rsid w:val="001C1FD0"/>
    <w:rsid w:val="001C358C"/>
    <w:rsid w:val="001C395F"/>
    <w:rsid w:val="001C4528"/>
    <w:rsid w:val="001D04C1"/>
    <w:rsid w:val="001D0AC1"/>
    <w:rsid w:val="001D0D7E"/>
    <w:rsid w:val="001D1387"/>
    <w:rsid w:val="001D152F"/>
    <w:rsid w:val="001D1A44"/>
    <w:rsid w:val="001D2309"/>
    <w:rsid w:val="001D3091"/>
    <w:rsid w:val="001D4CD9"/>
    <w:rsid w:val="001D5B79"/>
    <w:rsid w:val="001E065A"/>
    <w:rsid w:val="001E0C0B"/>
    <w:rsid w:val="001E34FE"/>
    <w:rsid w:val="001E3C30"/>
    <w:rsid w:val="001E6529"/>
    <w:rsid w:val="001F0AD3"/>
    <w:rsid w:val="001F16D3"/>
    <w:rsid w:val="001F2F00"/>
    <w:rsid w:val="001F7058"/>
    <w:rsid w:val="00200958"/>
    <w:rsid w:val="00201B8E"/>
    <w:rsid w:val="0020469B"/>
    <w:rsid w:val="00205B42"/>
    <w:rsid w:val="00206682"/>
    <w:rsid w:val="0020705A"/>
    <w:rsid w:val="00210DAF"/>
    <w:rsid w:val="00211E7A"/>
    <w:rsid w:val="00211EED"/>
    <w:rsid w:val="002125CC"/>
    <w:rsid w:val="00213A31"/>
    <w:rsid w:val="00215455"/>
    <w:rsid w:val="002160FE"/>
    <w:rsid w:val="0021676E"/>
    <w:rsid w:val="002177BA"/>
    <w:rsid w:val="0022430D"/>
    <w:rsid w:val="00224734"/>
    <w:rsid w:val="00226215"/>
    <w:rsid w:val="0023162A"/>
    <w:rsid w:val="00231F5E"/>
    <w:rsid w:val="00232D4E"/>
    <w:rsid w:val="00233CC6"/>
    <w:rsid w:val="00236A42"/>
    <w:rsid w:val="0023767A"/>
    <w:rsid w:val="00241433"/>
    <w:rsid w:val="00241F6A"/>
    <w:rsid w:val="00244689"/>
    <w:rsid w:val="002455F6"/>
    <w:rsid w:val="00246A8C"/>
    <w:rsid w:val="00250421"/>
    <w:rsid w:val="0025254F"/>
    <w:rsid w:val="002607F6"/>
    <w:rsid w:val="00261372"/>
    <w:rsid w:val="00261E67"/>
    <w:rsid w:val="0026277D"/>
    <w:rsid w:val="00263BB0"/>
    <w:rsid w:val="00263E53"/>
    <w:rsid w:val="002668F1"/>
    <w:rsid w:val="00267EAD"/>
    <w:rsid w:val="00270218"/>
    <w:rsid w:val="0027210B"/>
    <w:rsid w:val="00272738"/>
    <w:rsid w:val="00273ABE"/>
    <w:rsid w:val="002748C6"/>
    <w:rsid w:val="00277CF8"/>
    <w:rsid w:val="00282C55"/>
    <w:rsid w:val="0028506A"/>
    <w:rsid w:val="00285186"/>
    <w:rsid w:val="00285B0B"/>
    <w:rsid w:val="00286E71"/>
    <w:rsid w:val="00287661"/>
    <w:rsid w:val="0028788E"/>
    <w:rsid w:val="002909F2"/>
    <w:rsid w:val="00291736"/>
    <w:rsid w:val="002920A5"/>
    <w:rsid w:val="0029387E"/>
    <w:rsid w:val="0029669A"/>
    <w:rsid w:val="002A061C"/>
    <w:rsid w:val="002A068B"/>
    <w:rsid w:val="002A4BDD"/>
    <w:rsid w:val="002A5D1D"/>
    <w:rsid w:val="002A5EB2"/>
    <w:rsid w:val="002A725A"/>
    <w:rsid w:val="002B0F33"/>
    <w:rsid w:val="002B1A3B"/>
    <w:rsid w:val="002B1E8E"/>
    <w:rsid w:val="002B6C6C"/>
    <w:rsid w:val="002B7D11"/>
    <w:rsid w:val="002C14F9"/>
    <w:rsid w:val="002C1A66"/>
    <w:rsid w:val="002C46F6"/>
    <w:rsid w:val="002D1D94"/>
    <w:rsid w:val="002D28E6"/>
    <w:rsid w:val="002D4324"/>
    <w:rsid w:val="002D4371"/>
    <w:rsid w:val="002D5328"/>
    <w:rsid w:val="002D615D"/>
    <w:rsid w:val="002D7380"/>
    <w:rsid w:val="002D76E5"/>
    <w:rsid w:val="002D7891"/>
    <w:rsid w:val="002D7EF2"/>
    <w:rsid w:val="002E2CBB"/>
    <w:rsid w:val="002E2F97"/>
    <w:rsid w:val="002E3E44"/>
    <w:rsid w:val="002E4BA4"/>
    <w:rsid w:val="002E5F47"/>
    <w:rsid w:val="002E673C"/>
    <w:rsid w:val="002E68D5"/>
    <w:rsid w:val="002E6E61"/>
    <w:rsid w:val="002F127F"/>
    <w:rsid w:val="002F12BB"/>
    <w:rsid w:val="002F22DA"/>
    <w:rsid w:val="002F6AC2"/>
    <w:rsid w:val="002F75B3"/>
    <w:rsid w:val="002F7FB5"/>
    <w:rsid w:val="003013A9"/>
    <w:rsid w:val="00304138"/>
    <w:rsid w:val="0030773E"/>
    <w:rsid w:val="00315446"/>
    <w:rsid w:val="00315CCA"/>
    <w:rsid w:val="00315EB6"/>
    <w:rsid w:val="00315F7A"/>
    <w:rsid w:val="00320FDF"/>
    <w:rsid w:val="0032102C"/>
    <w:rsid w:val="003226C1"/>
    <w:rsid w:val="003234FB"/>
    <w:rsid w:val="0032518E"/>
    <w:rsid w:val="003278FF"/>
    <w:rsid w:val="00331989"/>
    <w:rsid w:val="00334CAE"/>
    <w:rsid w:val="0033595A"/>
    <w:rsid w:val="00335F0C"/>
    <w:rsid w:val="0033686A"/>
    <w:rsid w:val="00340268"/>
    <w:rsid w:val="00342091"/>
    <w:rsid w:val="00342AC5"/>
    <w:rsid w:val="003463B4"/>
    <w:rsid w:val="00347C68"/>
    <w:rsid w:val="00350A12"/>
    <w:rsid w:val="00351835"/>
    <w:rsid w:val="00351EED"/>
    <w:rsid w:val="0035448F"/>
    <w:rsid w:val="0035466B"/>
    <w:rsid w:val="00354AD8"/>
    <w:rsid w:val="003554AB"/>
    <w:rsid w:val="003566F5"/>
    <w:rsid w:val="00356911"/>
    <w:rsid w:val="00356912"/>
    <w:rsid w:val="00357D30"/>
    <w:rsid w:val="00363250"/>
    <w:rsid w:val="00363F9F"/>
    <w:rsid w:val="003643C5"/>
    <w:rsid w:val="00364AB7"/>
    <w:rsid w:val="0036584A"/>
    <w:rsid w:val="003703F2"/>
    <w:rsid w:val="00370434"/>
    <w:rsid w:val="00371019"/>
    <w:rsid w:val="00374311"/>
    <w:rsid w:val="00374579"/>
    <w:rsid w:val="00375D18"/>
    <w:rsid w:val="0038181F"/>
    <w:rsid w:val="00382793"/>
    <w:rsid w:val="003833C6"/>
    <w:rsid w:val="00385B85"/>
    <w:rsid w:val="00386C27"/>
    <w:rsid w:val="00386FE5"/>
    <w:rsid w:val="00387BFD"/>
    <w:rsid w:val="00391649"/>
    <w:rsid w:val="00392B35"/>
    <w:rsid w:val="00394291"/>
    <w:rsid w:val="00394AA2"/>
    <w:rsid w:val="003969B2"/>
    <w:rsid w:val="003A261D"/>
    <w:rsid w:val="003A2CD5"/>
    <w:rsid w:val="003A32F2"/>
    <w:rsid w:val="003B09B7"/>
    <w:rsid w:val="003C3D53"/>
    <w:rsid w:val="003C4882"/>
    <w:rsid w:val="003D0F83"/>
    <w:rsid w:val="003D23A9"/>
    <w:rsid w:val="003D346A"/>
    <w:rsid w:val="003D3738"/>
    <w:rsid w:val="003D4894"/>
    <w:rsid w:val="003D4A50"/>
    <w:rsid w:val="003D72BB"/>
    <w:rsid w:val="003E03C6"/>
    <w:rsid w:val="003E1531"/>
    <w:rsid w:val="003E21FF"/>
    <w:rsid w:val="003E33F5"/>
    <w:rsid w:val="003E40E9"/>
    <w:rsid w:val="003E7981"/>
    <w:rsid w:val="003F0616"/>
    <w:rsid w:val="003F065C"/>
    <w:rsid w:val="003F0A49"/>
    <w:rsid w:val="003F23A9"/>
    <w:rsid w:val="003F43BF"/>
    <w:rsid w:val="003F46FB"/>
    <w:rsid w:val="0040077E"/>
    <w:rsid w:val="0040192A"/>
    <w:rsid w:val="00403F33"/>
    <w:rsid w:val="00403F82"/>
    <w:rsid w:val="00405E56"/>
    <w:rsid w:val="00405FDF"/>
    <w:rsid w:val="004067F3"/>
    <w:rsid w:val="0040797F"/>
    <w:rsid w:val="00412812"/>
    <w:rsid w:val="004132A6"/>
    <w:rsid w:val="00413D80"/>
    <w:rsid w:val="004168D1"/>
    <w:rsid w:val="00421189"/>
    <w:rsid w:val="00423AB3"/>
    <w:rsid w:val="00424326"/>
    <w:rsid w:val="0042609E"/>
    <w:rsid w:val="004266A6"/>
    <w:rsid w:val="004268CC"/>
    <w:rsid w:val="00427019"/>
    <w:rsid w:val="00427558"/>
    <w:rsid w:val="00427FA2"/>
    <w:rsid w:val="00432CF5"/>
    <w:rsid w:val="00432D45"/>
    <w:rsid w:val="00434A32"/>
    <w:rsid w:val="00434F92"/>
    <w:rsid w:val="00435640"/>
    <w:rsid w:val="004370AA"/>
    <w:rsid w:val="00437B0F"/>
    <w:rsid w:val="004408EA"/>
    <w:rsid w:val="004410F2"/>
    <w:rsid w:val="00443AF7"/>
    <w:rsid w:val="00447001"/>
    <w:rsid w:val="0044723C"/>
    <w:rsid w:val="004475C7"/>
    <w:rsid w:val="004503DC"/>
    <w:rsid w:val="00451801"/>
    <w:rsid w:val="00451C05"/>
    <w:rsid w:val="00452A75"/>
    <w:rsid w:val="00453004"/>
    <w:rsid w:val="00453333"/>
    <w:rsid w:val="00455176"/>
    <w:rsid w:val="004558EE"/>
    <w:rsid w:val="0045721D"/>
    <w:rsid w:val="00461404"/>
    <w:rsid w:val="00461CED"/>
    <w:rsid w:val="00461D19"/>
    <w:rsid w:val="004629D7"/>
    <w:rsid w:val="00463CF4"/>
    <w:rsid w:val="0046567D"/>
    <w:rsid w:val="004659BF"/>
    <w:rsid w:val="00465A06"/>
    <w:rsid w:val="00465B3E"/>
    <w:rsid w:val="00467D96"/>
    <w:rsid w:val="004707D6"/>
    <w:rsid w:val="00470CFF"/>
    <w:rsid w:val="0047210D"/>
    <w:rsid w:val="004721E9"/>
    <w:rsid w:val="0047264C"/>
    <w:rsid w:val="004730F7"/>
    <w:rsid w:val="00473B7D"/>
    <w:rsid w:val="00473EB3"/>
    <w:rsid w:val="00474CC6"/>
    <w:rsid w:val="0047564C"/>
    <w:rsid w:val="0047592A"/>
    <w:rsid w:val="00476603"/>
    <w:rsid w:val="00477114"/>
    <w:rsid w:val="00480768"/>
    <w:rsid w:val="00481E35"/>
    <w:rsid w:val="00483A2C"/>
    <w:rsid w:val="00487C11"/>
    <w:rsid w:val="0049106F"/>
    <w:rsid w:val="004937C5"/>
    <w:rsid w:val="00496723"/>
    <w:rsid w:val="004A0574"/>
    <w:rsid w:val="004A2001"/>
    <w:rsid w:val="004A2F52"/>
    <w:rsid w:val="004A301F"/>
    <w:rsid w:val="004A385A"/>
    <w:rsid w:val="004A49E6"/>
    <w:rsid w:val="004A71FC"/>
    <w:rsid w:val="004B11B7"/>
    <w:rsid w:val="004B19F6"/>
    <w:rsid w:val="004B1B58"/>
    <w:rsid w:val="004B5459"/>
    <w:rsid w:val="004B7D07"/>
    <w:rsid w:val="004C1BB5"/>
    <w:rsid w:val="004C25AA"/>
    <w:rsid w:val="004C5423"/>
    <w:rsid w:val="004C5CAC"/>
    <w:rsid w:val="004C5FA2"/>
    <w:rsid w:val="004C7113"/>
    <w:rsid w:val="004C7D91"/>
    <w:rsid w:val="004D46AF"/>
    <w:rsid w:val="004D49BE"/>
    <w:rsid w:val="004D6D83"/>
    <w:rsid w:val="004D76E0"/>
    <w:rsid w:val="004E0B9F"/>
    <w:rsid w:val="004E13B2"/>
    <w:rsid w:val="004E13F4"/>
    <w:rsid w:val="004E2D9A"/>
    <w:rsid w:val="004E42BE"/>
    <w:rsid w:val="004E4B47"/>
    <w:rsid w:val="004E6476"/>
    <w:rsid w:val="004F0C45"/>
    <w:rsid w:val="004F25DE"/>
    <w:rsid w:val="004F53DD"/>
    <w:rsid w:val="004F6500"/>
    <w:rsid w:val="004F65CF"/>
    <w:rsid w:val="0050015D"/>
    <w:rsid w:val="00500B2E"/>
    <w:rsid w:val="00501741"/>
    <w:rsid w:val="005023CF"/>
    <w:rsid w:val="00502AE0"/>
    <w:rsid w:val="00504895"/>
    <w:rsid w:val="00505711"/>
    <w:rsid w:val="005061BA"/>
    <w:rsid w:val="00507BD0"/>
    <w:rsid w:val="00507D71"/>
    <w:rsid w:val="00516C76"/>
    <w:rsid w:val="00521800"/>
    <w:rsid w:val="00522A69"/>
    <w:rsid w:val="005236AF"/>
    <w:rsid w:val="00527FA0"/>
    <w:rsid w:val="005346CB"/>
    <w:rsid w:val="005349F5"/>
    <w:rsid w:val="0054681C"/>
    <w:rsid w:val="00547D0A"/>
    <w:rsid w:val="00551FB6"/>
    <w:rsid w:val="00553E0D"/>
    <w:rsid w:val="00553F95"/>
    <w:rsid w:val="00555C00"/>
    <w:rsid w:val="00556F6D"/>
    <w:rsid w:val="00561483"/>
    <w:rsid w:val="005617A2"/>
    <w:rsid w:val="00561B92"/>
    <w:rsid w:val="00561F4B"/>
    <w:rsid w:val="00562F5A"/>
    <w:rsid w:val="0056401C"/>
    <w:rsid w:val="005652B5"/>
    <w:rsid w:val="0056736C"/>
    <w:rsid w:val="005674CF"/>
    <w:rsid w:val="0056775B"/>
    <w:rsid w:val="005679E3"/>
    <w:rsid w:val="00567AAF"/>
    <w:rsid w:val="00567CB7"/>
    <w:rsid w:val="005716EE"/>
    <w:rsid w:val="00573A52"/>
    <w:rsid w:val="00580F76"/>
    <w:rsid w:val="00582795"/>
    <w:rsid w:val="00586044"/>
    <w:rsid w:val="00586EA6"/>
    <w:rsid w:val="0058761E"/>
    <w:rsid w:val="00590E95"/>
    <w:rsid w:val="00591995"/>
    <w:rsid w:val="00592924"/>
    <w:rsid w:val="00593A87"/>
    <w:rsid w:val="00595E49"/>
    <w:rsid w:val="00596D2C"/>
    <w:rsid w:val="00597649"/>
    <w:rsid w:val="005A1996"/>
    <w:rsid w:val="005A2DB9"/>
    <w:rsid w:val="005A33D1"/>
    <w:rsid w:val="005A3E04"/>
    <w:rsid w:val="005A5855"/>
    <w:rsid w:val="005A7518"/>
    <w:rsid w:val="005A7AA3"/>
    <w:rsid w:val="005B2F63"/>
    <w:rsid w:val="005B5CEB"/>
    <w:rsid w:val="005B734A"/>
    <w:rsid w:val="005C05B0"/>
    <w:rsid w:val="005C14CA"/>
    <w:rsid w:val="005C2577"/>
    <w:rsid w:val="005C3CE5"/>
    <w:rsid w:val="005C5812"/>
    <w:rsid w:val="005C7965"/>
    <w:rsid w:val="005C7AD3"/>
    <w:rsid w:val="005C7B71"/>
    <w:rsid w:val="005D3DCA"/>
    <w:rsid w:val="005D5AE6"/>
    <w:rsid w:val="005E1205"/>
    <w:rsid w:val="005E1236"/>
    <w:rsid w:val="005E2FE0"/>
    <w:rsid w:val="005E336C"/>
    <w:rsid w:val="005E35F6"/>
    <w:rsid w:val="005E394F"/>
    <w:rsid w:val="005E3C53"/>
    <w:rsid w:val="005E5DC8"/>
    <w:rsid w:val="005E6436"/>
    <w:rsid w:val="005E7104"/>
    <w:rsid w:val="005E7644"/>
    <w:rsid w:val="005F128B"/>
    <w:rsid w:val="005F2C59"/>
    <w:rsid w:val="005F3D1D"/>
    <w:rsid w:val="005F445B"/>
    <w:rsid w:val="005F5014"/>
    <w:rsid w:val="005F50EB"/>
    <w:rsid w:val="005F6442"/>
    <w:rsid w:val="005F6B49"/>
    <w:rsid w:val="005F76F9"/>
    <w:rsid w:val="00600621"/>
    <w:rsid w:val="0060079B"/>
    <w:rsid w:val="00601C5E"/>
    <w:rsid w:val="0060547D"/>
    <w:rsid w:val="00605ED8"/>
    <w:rsid w:val="006109E3"/>
    <w:rsid w:val="006119D1"/>
    <w:rsid w:val="00611F9B"/>
    <w:rsid w:val="0061281C"/>
    <w:rsid w:val="00612B3D"/>
    <w:rsid w:val="00612F60"/>
    <w:rsid w:val="006161AE"/>
    <w:rsid w:val="00616ED1"/>
    <w:rsid w:val="006172D3"/>
    <w:rsid w:val="0062197A"/>
    <w:rsid w:val="00623CF4"/>
    <w:rsid w:val="006244A1"/>
    <w:rsid w:val="00632F9D"/>
    <w:rsid w:val="0063359F"/>
    <w:rsid w:val="0063641D"/>
    <w:rsid w:val="00636A1E"/>
    <w:rsid w:val="00636EF4"/>
    <w:rsid w:val="00637967"/>
    <w:rsid w:val="00637DC0"/>
    <w:rsid w:val="00637F4E"/>
    <w:rsid w:val="00640ABE"/>
    <w:rsid w:val="00641754"/>
    <w:rsid w:val="0064180A"/>
    <w:rsid w:val="00645E4B"/>
    <w:rsid w:val="00646355"/>
    <w:rsid w:val="00647AFD"/>
    <w:rsid w:val="00654E4E"/>
    <w:rsid w:val="0065505F"/>
    <w:rsid w:val="00655497"/>
    <w:rsid w:val="006570C3"/>
    <w:rsid w:val="00660697"/>
    <w:rsid w:val="0066188C"/>
    <w:rsid w:val="00666A8F"/>
    <w:rsid w:val="00666AF5"/>
    <w:rsid w:val="006672C1"/>
    <w:rsid w:val="006674D3"/>
    <w:rsid w:val="0066783C"/>
    <w:rsid w:val="00671C43"/>
    <w:rsid w:val="00672260"/>
    <w:rsid w:val="00677A55"/>
    <w:rsid w:val="00680A78"/>
    <w:rsid w:val="0068217F"/>
    <w:rsid w:val="00682C9E"/>
    <w:rsid w:val="00683893"/>
    <w:rsid w:val="00683C5D"/>
    <w:rsid w:val="006840BC"/>
    <w:rsid w:val="00685EAA"/>
    <w:rsid w:val="00686B77"/>
    <w:rsid w:val="006900B1"/>
    <w:rsid w:val="006923F2"/>
    <w:rsid w:val="00692456"/>
    <w:rsid w:val="00693706"/>
    <w:rsid w:val="00694F93"/>
    <w:rsid w:val="00695E2C"/>
    <w:rsid w:val="00696F34"/>
    <w:rsid w:val="006A4669"/>
    <w:rsid w:val="006A512D"/>
    <w:rsid w:val="006A5B88"/>
    <w:rsid w:val="006B03F3"/>
    <w:rsid w:val="006B0F40"/>
    <w:rsid w:val="006B5DC7"/>
    <w:rsid w:val="006B6AAA"/>
    <w:rsid w:val="006C4DC6"/>
    <w:rsid w:val="006C4DDE"/>
    <w:rsid w:val="006C587F"/>
    <w:rsid w:val="006C597C"/>
    <w:rsid w:val="006C5AC3"/>
    <w:rsid w:val="006C5C6A"/>
    <w:rsid w:val="006C5FAA"/>
    <w:rsid w:val="006D087A"/>
    <w:rsid w:val="006D7534"/>
    <w:rsid w:val="006E30A2"/>
    <w:rsid w:val="006E3DCC"/>
    <w:rsid w:val="006E65BA"/>
    <w:rsid w:val="006E6E74"/>
    <w:rsid w:val="006F088A"/>
    <w:rsid w:val="006F125B"/>
    <w:rsid w:val="006F2758"/>
    <w:rsid w:val="006F4BC8"/>
    <w:rsid w:val="006F5D14"/>
    <w:rsid w:val="006F7244"/>
    <w:rsid w:val="00701117"/>
    <w:rsid w:val="00701B10"/>
    <w:rsid w:val="00701C30"/>
    <w:rsid w:val="00706A90"/>
    <w:rsid w:val="0070786A"/>
    <w:rsid w:val="00710240"/>
    <w:rsid w:val="007103F1"/>
    <w:rsid w:val="00710AA0"/>
    <w:rsid w:val="0071457A"/>
    <w:rsid w:val="00714BBA"/>
    <w:rsid w:val="00716363"/>
    <w:rsid w:val="0072063C"/>
    <w:rsid w:val="007248F9"/>
    <w:rsid w:val="00724A39"/>
    <w:rsid w:val="007250A8"/>
    <w:rsid w:val="00725402"/>
    <w:rsid w:val="00725F20"/>
    <w:rsid w:val="00730AE7"/>
    <w:rsid w:val="007330E6"/>
    <w:rsid w:val="007333E1"/>
    <w:rsid w:val="0073354C"/>
    <w:rsid w:val="00733FE4"/>
    <w:rsid w:val="0074068C"/>
    <w:rsid w:val="00740B99"/>
    <w:rsid w:val="00741989"/>
    <w:rsid w:val="007441B5"/>
    <w:rsid w:val="00744223"/>
    <w:rsid w:val="00750F99"/>
    <w:rsid w:val="007525E7"/>
    <w:rsid w:val="007526E4"/>
    <w:rsid w:val="007527A9"/>
    <w:rsid w:val="007530EC"/>
    <w:rsid w:val="00753DD3"/>
    <w:rsid w:val="00753FB1"/>
    <w:rsid w:val="007553C6"/>
    <w:rsid w:val="007573EE"/>
    <w:rsid w:val="007578D1"/>
    <w:rsid w:val="0076045D"/>
    <w:rsid w:val="00762129"/>
    <w:rsid w:val="007622A7"/>
    <w:rsid w:val="00766108"/>
    <w:rsid w:val="007671B9"/>
    <w:rsid w:val="00772B3C"/>
    <w:rsid w:val="007740F5"/>
    <w:rsid w:val="0077662B"/>
    <w:rsid w:val="007778C0"/>
    <w:rsid w:val="0077795F"/>
    <w:rsid w:val="00780F9B"/>
    <w:rsid w:val="00785782"/>
    <w:rsid w:val="00785B36"/>
    <w:rsid w:val="00786A3C"/>
    <w:rsid w:val="00787026"/>
    <w:rsid w:val="007873FF"/>
    <w:rsid w:val="0078758E"/>
    <w:rsid w:val="0079245E"/>
    <w:rsid w:val="00793F93"/>
    <w:rsid w:val="00793FBA"/>
    <w:rsid w:val="007949F0"/>
    <w:rsid w:val="00794A39"/>
    <w:rsid w:val="00796761"/>
    <w:rsid w:val="00796BA7"/>
    <w:rsid w:val="00797331"/>
    <w:rsid w:val="007A1FEC"/>
    <w:rsid w:val="007A25B5"/>
    <w:rsid w:val="007A31FA"/>
    <w:rsid w:val="007A336B"/>
    <w:rsid w:val="007A3907"/>
    <w:rsid w:val="007A4DE9"/>
    <w:rsid w:val="007A5BA2"/>
    <w:rsid w:val="007B2D32"/>
    <w:rsid w:val="007B2FE3"/>
    <w:rsid w:val="007B4168"/>
    <w:rsid w:val="007B569A"/>
    <w:rsid w:val="007C03B6"/>
    <w:rsid w:val="007C1255"/>
    <w:rsid w:val="007C3139"/>
    <w:rsid w:val="007C52C8"/>
    <w:rsid w:val="007C7497"/>
    <w:rsid w:val="007D047A"/>
    <w:rsid w:val="007D26A3"/>
    <w:rsid w:val="007D2BAB"/>
    <w:rsid w:val="007D301B"/>
    <w:rsid w:val="007D33D0"/>
    <w:rsid w:val="007D42AE"/>
    <w:rsid w:val="007D46AE"/>
    <w:rsid w:val="007D623C"/>
    <w:rsid w:val="007D76C6"/>
    <w:rsid w:val="007E3A8E"/>
    <w:rsid w:val="007E532E"/>
    <w:rsid w:val="007F0D03"/>
    <w:rsid w:val="007F221D"/>
    <w:rsid w:val="007F37CA"/>
    <w:rsid w:val="007F5CFC"/>
    <w:rsid w:val="007F6D14"/>
    <w:rsid w:val="007F7381"/>
    <w:rsid w:val="0080350E"/>
    <w:rsid w:val="008036D3"/>
    <w:rsid w:val="0080516C"/>
    <w:rsid w:val="00810B45"/>
    <w:rsid w:val="00812B01"/>
    <w:rsid w:val="008137AE"/>
    <w:rsid w:val="00813A76"/>
    <w:rsid w:val="00813E97"/>
    <w:rsid w:val="0081542D"/>
    <w:rsid w:val="008165C7"/>
    <w:rsid w:val="008171FB"/>
    <w:rsid w:val="008210EA"/>
    <w:rsid w:val="0082115E"/>
    <w:rsid w:val="00821546"/>
    <w:rsid w:val="00824792"/>
    <w:rsid w:val="008254FA"/>
    <w:rsid w:val="00826EA5"/>
    <w:rsid w:val="0083083E"/>
    <w:rsid w:val="00830EAA"/>
    <w:rsid w:val="00830FBD"/>
    <w:rsid w:val="008336E4"/>
    <w:rsid w:val="00833A59"/>
    <w:rsid w:val="008351E0"/>
    <w:rsid w:val="008362C6"/>
    <w:rsid w:val="00837F0B"/>
    <w:rsid w:val="00840944"/>
    <w:rsid w:val="00840A6C"/>
    <w:rsid w:val="00840F23"/>
    <w:rsid w:val="008468FA"/>
    <w:rsid w:val="0084760F"/>
    <w:rsid w:val="008478EA"/>
    <w:rsid w:val="0085209C"/>
    <w:rsid w:val="0085212E"/>
    <w:rsid w:val="008522DD"/>
    <w:rsid w:val="00857060"/>
    <w:rsid w:val="008612B9"/>
    <w:rsid w:val="0086600C"/>
    <w:rsid w:val="00871067"/>
    <w:rsid w:val="00871D9F"/>
    <w:rsid w:val="00873514"/>
    <w:rsid w:val="00873B21"/>
    <w:rsid w:val="00874AE1"/>
    <w:rsid w:val="008851A4"/>
    <w:rsid w:val="00886014"/>
    <w:rsid w:val="00886CB7"/>
    <w:rsid w:val="008875E7"/>
    <w:rsid w:val="00891258"/>
    <w:rsid w:val="00891D5D"/>
    <w:rsid w:val="0089314F"/>
    <w:rsid w:val="00893912"/>
    <w:rsid w:val="008946EA"/>
    <w:rsid w:val="008A18DD"/>
    <w:rsid w:val="008A4083"/>
    <w:rsid w:val="008A4B2A"/>
    <w:rsid w:val="008A50C0"/>
    <w:rsid w:val="008A6C05"/>
    <w:rsid w:val="008A6D89"/>
    <w:rsid w:val="008A76EC"/>
    <w:rsid w:val="008B0047"/>
    <w:rsid w:val="008B44B1"/>
    <w:rsid w:val="008B5B8A"/>
    <w:rsid w:val="008B60A6"/>
    <w:rsid w:val="008B6DEA"/>
    <w:rsid w:val="008B6E9C"/>
    <w:rsid w:val="008C26E8"/>
    <w:rsid w:val="008C32D2"/>
    <w:rsid w:val="008C412E"/>
    <w:rsid w:val="008C5856"/>
    <w:rsid w:val="008C5D19"/>
    <w:rsid w:val="008C64B0"/>
    <w:rsid w:val="008D0B21"/>
    <w:rsid w:val="008D0DA4"/>
    <w:rsid w:val="008D3FB7"/>
    <w:rsid w:val="008E106F"/>
    <w:rsid w:val="008E1342"/>
    <w:rsid w:val="008E1AF4"/>
    <w:rsid w:val="008E291B"/>
    <w:rsid w:val="008E3098"/>
    <w:rsid w:val="008E3184"/>
    <w:rsid w:val="008F09B5"/>
    <w:rsid w:val="008F4A9E"/>
    <w:rsid w:val="008F72F1"/>
    <w:rsid w:val="00901EB3"/>
    <w:rsid w:val="00902D05"/>
    <w:rsid w:val="00903094"/>
    <w:rsid w:val="00904F6E"/>
    <w:rsid w:val="009107C3"/>
    <w:rsid w:val="00911BB9"/>
    <w:rsid w:val="00915965"/>
    <w:rsid w:val="00916A4F"/>
    <w:rsid w:val="00923D67"/>
    <w:rsid w:val="00925AAF"/>
    <w:rsid w:val="00927702"/>
    <w:rsid w:val="009279B1"/>
    <w:rsid w:val="00927EB5"/>
    <w:rsid w:val="00930138"/>
    <w:rsid w:val="009301ED"/>
    <w:rsid w:val="00933CF2"/>
    <w:rsid w:val="00934623"/>
    <w:rsid w:val="009354BA"/>
    <w:rsid w:val="00935B47"/>
    <w:rsid w:val="00937988"/>
    <w:rsid w:val="00941A51"/>
    <w:rsid w:val="00942E1F"/>
    <w:rsid w:val="00942FEC"/>
    <w:rsid w:val="009460F4"/>
    <w:rsid w:val="00946496"/>
    <w:rsid w:val="0095330D"/>
    <w:rsid w:val="0095368E"/>
    <w:rsid w:val="00955046"/>
    <w:rsid w:val="00956C34"/>
    <w:rsid w:val="00960C0F"/>
    <w:rsid w:val="00962E66"/>
    <w:rsid w:val="00966EF8"/>
    <w:rsid w:val="00971C94"/>
    <w:rsid w:val="009762D7"/>
    <w:rsid w:val="00977811"/>
    <w:rsid w:val="00980024"/>
    <w:rsid w:val="00981B02"/>
    <w:rsid w:val="00982199"/>
    <w:rsid w:val="009822B3"/>
    <w:rsid w:val="00983EF6"/>
    <w:rsid w:val="0098402A"/>
    <w:rsid w:val="00985296"/>
    <w:rsid w:val="00985FE9"/>
    <w:rsid w:val="00990CA5"/>
    <w:rsid w:val="009950FB"/>
    <w:rsid w:val="0099528D"/>
    <w:rsid w:val="00996066"/>
    <w:rsid w:val="009977A9"/>
    <w:rsid w:val="009A0247"/>
    <w:rsid w:val="009A1E6E"/>
    <w:rsid w:val="009A34DF"/>
    <w:rsid w:val="009A4F65"/>
    <w:rsid w:val="009A5BA0"/>
    <w:rsid w:val="009A64C2"/>
    <w:rsid w:val="009B0897"/>
    <w:rsid w:val="009B141C"/>
    <w:rsid w:val="009B26B9"/>
    <w:rsid w:val="009B4446"/>
    <w:rsid w:val="009B44EA"/>
    <w:rsid w:val="009B74CD"/>
    <w:rsid w:val="009C2362"/>
    <w:rsid w:val="009C3298"/>
    <w:rsid w:val="009C47A3"/>
    <w:rsid w:val="009C5B34"/>
    <w:rsid w:val="009C7819"/>
    <w:rsid w:val="009C7BCD"/>
    <w:rsid w:val="009D0078"/>
    <w:rsid w:val="009D1EF8"/>
    <w:rsid w:val="009D3B78"/>
    <w:rsid w:val="009D3F4D"/>
    <w:rsid w:val="009D3FDC"/>
    <w:rsid w:val="009D4747"/>
    <w:rsid w:val="009D6C8B"/>
    <w:rsid w:val="009D79AE"/>
    <w:rsid w:val="009E1C67"/>
    <w:rsid w:val="009E251E"/>
    <w:rsid w:val="009E2E29"/>
    <w:rsid w:val="009E3983"/>
    <w:rsid w:val="009E5700"/>
    <w:rsid w:val="009E580E"/>
    <w:rsid w:val="009E5A81"/>
    <w:rsid w:val="009E73F8"/>
    <w:rsid w:val="009F00D2"/>
    <w:rsid w:val="009F0BC1"/>
    <w:rsid w:val="009F1319"/>
    <w:rsid w:val="009F2160"/>
    <w:rsid w:val="009F3BB5"/>
    <w:rsid w:val="009F4FBC"/>
    <w:rsid w:val="009F56B5"/>
    <w:rsid w:val="009F688A"/>
    <w:rsid w:val="009F6F06"/>
    <w:rsid w:val="00A01998"/>
    <w:rsid w:val="00A0442C"/>
    <w:rsid w:val="00A0512C"/>
    <w:rsid w:val="00A05D7F"/>
    <w:rsid w:val="00A06397"/>
    <w:rsid w:val="00A07449"/>
    <w:rsid w:val="00A106BC"/>
    <w:rsid w:val="00A10C1A"/>
    <w:rsid w:val="00A10CC1"/>
    <w:rsid w:val="00A11C16"/>
    <w:rsid w:val="00A164A6"/>
    <w:rsid w:val="00A1655A"/>
    <w:rsid w:val="00A166A5"/>
    <w:rsid w:val="00A17DEB"/>
    <w:rsid w:val="00A204C8"/>
    <w:rsid w:val="00A22393"/>
    <w:rsid w:val="00A24767"/>
    <w:rsid w:val="00A25573"/>
    <w:rsid w:val="00A26959"/>
    <w:rsid w:val="00A318A3"/>
    <w:rsid w:val="00A33717"/>
    <w:rsid w:val="00A3441C"/>
    <w:rsid w:val="00A3582B"/>
    <w:rsid w:val="00A36322"/>
    <w:rsid w:val="00A40F26"/>
    <w:rsid w:val="00A41BC5"/>
    <w:rsid w:val="00A421C8"/>
    <w:rsid w:val="00A442F2"/>
    <w:rsid w:val="00A44776"/>
    <w:rsid w:val="00A44AB1"/>
    <w:rsid w:val="00A46F43"/>
    <w:rsid w:val="00A5059D"/>
    <w:rsid w:val="00A56C2D"/>
    <w:rsid w:val="00A56C48"/>
    <w:rsid w:val="00A57082"/>
    <w:rsid w:val="00A60D8A"/>
    <w:rsid w:val="00A62C0C"/>
    <w:rsid w:val="00A63075"/>
    <w:rsid w:val="00A64603"/>
    <w:rsid w:val="00A64A26"/>
    <w:rsid w:val="00A64DC8"/>
    <w:rsid w:val="00A669F4"/>
    <w:rsid w:val="00A66CDE"/>
    <w:rsid w:val="00A70261"/>
    <w:rsid w:val="00A74186"/>
    <w:rsid w:val="00A74D82"/>
    <w:rsid w:val="00A75B98"/>
    <w:rsid w:val="00A771EF"/>
    <w:rsid w:val="00A82309"/>
    <w:rsid w:val="00A836AC"/>
    <w:rsid w:val="00A85043"/>
    <w:rsid w:val="00A85355"/>
    <w:rsid w:val="00A85379"/>
    <w:rsid w:val="00A8567C"/>
    <w:rsid w:val="00A85AB4"/>
    <w:rsid w:val="00A86928"/>
    <w:rsid w:val="00A86A4E"/>
    <w:rsid w:val="00A903B4"/>
    <w:rsid w:val="00A909D8"/>
    <w:rsid w:val="00A91D75"/>
    <w:rsid w:val="00A927C0"/>
    <w:rsid w:val="00A92D45"/>
    <w:rsid w:val="00A93F0D"/>
    <w:rsid w:val="00A9554A"/>
    <w:rsid w:val="00AA052D"/>
    <w:rsid w:val="00AA0B05"/>
    <w:rsid w:val="00AA1D14"/>
    <w:rsid w:val="00AA3B7C"/>
    <w:rsid w:val="00AA687A"/>
    <w:rsid w:val="00AB2071"/>
    <w:rsid w:val="00AB25A2"/>
    <w:rsid w:val="00AB2781"/>
    <w:rsid w:val="00AB504E"/>
    <w:rsid w:val="00AB54E9"/>
    <w:rsid w:val="00AB5F77"/>
    <w:rsid w:val="00AC00CD"/>
    <w:rsid w:val="00AC0381"/>
    <w:rsid w:val="00AC0497"/>
    <w:rsid w:val="00AC04B5"/>
    <w:rsid w:val="00AC0F9B"/>
    <w:rsid w:val="00AC250D"/>
    <w:rsid w:val="00AC318D"/>
    <w:rsid w:val="00AC472C"/>
    <w:rsid w:val="00AC5468"/>
    <w:rsid w:val="00AC5F10"/>
    <w:rsid w:val="00AC6862"/>
    <w:rsid w:val="00AD20D7"/>
    <w:rsid w:val="00AD291B"/>
    <w:rsid w:val="00AD5C33"/>
    <w:rsid w:val="00AE0A0D"/>
    <w:rsid w:val="00AE1AD7"/>
    <w:rsid w:val="00AE1EBF"/>
    <w:rsid w:val="00AE24D3"/>
    <w:rsid w:val="00AE486B"/>
    <w:rsid w:val="00AE75CE"/>
    <w:rsid w:val="00AE76CF"/>
    <w:rsid w:val="00AF2A30"/>
    <w:rsid w:val="00AF4433"/>
    <w:rsid w:val="00B02ECE"/>
    <w:rsid w:val="00B06530"/>
    <w:rsid w:val="00B069BB"/>
    <w:rsid w:val="00B06C0D"/>
    <w:rsid w:val="00B10304"/>
    <w:rsid w:val="00B107AB"/>
    <w:rsid w:val="00B11203"/>
    <w:rsid w:val="00B13DEB"/>
    <w:rsid w:val="00B152B8"/>
    <w:rsid w:val="00B152B9"/>
    <w:rsid w:val="00B17FFB"/>
    <w:rsid w:val="00B210EC"/>
    <w:rsid w:val="00B21F6A"/>
    <w:rsid w:val="00B24DF5"/>
    <w:rsid w:val="00B25C8C"/>
    <w:rsid w:val="00B26255"/>
    <w:rsid w:val="00B26880"/>
    <w:rsid w:val="00B26D16"/>
    <w:rsid w:val="00B27243"/>
    <w:rsid w:val="00B27460"/>
    <w:rsid w:val="00B27C82"/>
    <w:rsid w:val="00B27FA1"/>
    <w:rsid w:val="00B3135A"/>
    <w:rsid w:val="00B3173D"/>
    <w:rsid w:val="00B3252B"/>
    <w:rsid w:val="00B3252D"/>
    <w:rsid w:val="00B32C8D"/>
    <w:rsid w:val="00B3673A"/>
    <w:rsid w:val="00B36E98"/>
    <w:rsid w:val="00B36F7F"/>
    <w:rsid w:val="00B37050"/>
    <w:rsid w:val="00B373EF"/>
    <w:rsid w:val="00B402B7"/>
    <w:rsid w:val="00B40D8E"/>
    <w:rsid w:val="00B42B1B"/>
    <w:rsid w:val="00B457AB"/>
    <w:rsid w:val="00B4706C"/>
    <w:rsid w:val="00B471C7"/>
    <w:rsid w:val="00B47A3B"/>
    <w:rsid w:val="00B54DAF"/>
    <w:rsid w:val="00B559F3"/>
    <w:rsid w:val="00B572CB"/>
    <w:rsid w:val="00B5744B"/>
    <w:rsid w:val="00B614F8"/>
    <w:rsid w:val="00B6283C"/>
    <w:rsid w:val="00B63F98"/>
    <w:rsid w:val="00B6420D"/>
    <w:rsid w:val="00B64CB2"/>
    <w:rsid w:val="00B65682"/>
    <w:rsid w:val="00B67430"/>
    <w:rsid w:val="00B67BB7"/>
    <w:rsid w:val="00B7069E"/>
    <w:rsid w:val="00B70795"/>
    <w:rsid w:val="00B71927"/>
    <w:rsid w:val="00B73BF3"/>
    <w:rsid w:val="00B73D50"/>
    <w:rsid w:val="00B75743"/>
    <w:rsid w:val="00B7689B"/>
    <w:rsid w:val="00B76CA9"/>
    <w:rsid w:val="00B811D6"/>
    <w:rsid w:val="00B815A7"/>
    <w:rsid w:val="00B832D7"/>
    <w:rsid w:val="00B834CD"/>
    <w:rsid w:val="00B8659D"/>
    <w:rsid w:val="00B87E6D"/>
    <w:rsid w:val="00B90B82"/>
    <w:rsid w:val="00B91850"/>
    <w:rsid w:val="00B93DFF"/>
    <w:rsid w:val="00B952B7"/>
    <w:rsid w:val="00B96D11"/>
    <w:rsid w:val="00BA0E69"/>
    <w:rsid w:val="00BA1771"/>
    <w:rsid w:val="00BA2868"/>
    <w:rsid w:val="00BB1463"/>
    <w:rsid w:val="00BB1A16"/>
    <w:rsid w:val="00BB3FF6"/>
    <w:rsid w:val="00BB7004"/>
    <w:rsid w:val="00BB750F"/>
    <w:rsid w:val="00BC097F"/>
    <w:rsid w:val="00BC0E92"/>
    <w:rsid w:val="00BC2275"/>
    <w:rsid w:val="00BC263E"/>
    <w:rsid w:val="00BC6B55"/>
    <w:rsid w:val="00BC6E0B"/>
    <w:rsid w:val="00BD04F9"/>
    <w:rsid w:val="00BD07C4"/>
    <w:rsid w:val="00BD112E"/>
    <w:rsid w:val="00BD2D14"/>
    <w:rsid w:val="00BD3057"/>
    <w:rsid w:val="00BD3B77"/>
    <w:rsid w:val="00BD4D68"/>
    <w:rsid w:val="00BD64DD"/>
    <w:rsid w:val="00BD64F9"/>
    <w:rsid w:val="00BD7CE4"/>
    <w:rsid w:val="00BE0671"/>
    <w:rsid w:val="00BE564B"/>
    <w:rsid w:val="00BF18B2"/>
    <w:rsid w:val="00BF23A9"/>
    <w:rsid w:val="00BF3185"/>
    <w:rsid w:val="00BF5335"/>
    <w:rsid w:val="00BF785F"/>
    <w:rsid w:val="00C03C30"/>
    <w:rsid w:val="00C04050"/>
    <w:rsid w:val="00C056E1"/>
    <w:rsid w:val="00C12E38"/>
    <w:rsid w:val="00C12FA6"/>
    <w:rsid w:val="00C15343"/>
    <w:rsid w:val="00C2233C"/>
    <w:rsid w:val="00C306BC"/>
    <w:rsid w:val="00C31AB7"/>
    <w:rsid w:val="00C31B65"/>
    <w:rsid w:val="00C34A65"/>
    <w:rsid w:val="00C35D74"/>
    <w:rsid w:val="00C40377"/>
    <w:rsid w:val="00C42D44"/>
    <w:rsid w:val="00C45B5F"/>
    <w:rsid w:val="00C471CB"/>
    <w:rsid w:val="00C51F28"/>
    <w:rsid w:val="00C537A0"/>
    <w:rsid w:val="00C573BB"/>
    <w:rsid w:val="00C57850"/>
    <w:rsid w:val="00C6245F"/>
    <w:rsid w:val="00C66A03"/>
    <w:rsid w:val="00C67234"/>
    <w:rsid w:val="00C70582"/>
    <w:rsid w:val="00C72147"/>
    <w:rsid w:val="00C725A4"/>
    <w:rsid w:val="00C72B87"/>
    <w:rsid w:val="00C738CF"/>
    <w:rsid w:val="00C73A84"/>
    <w:rsid w:val="00C74C3D"/>
    <w:rsid w:val="00C74DE7"/>
    <w:rsid w:val="00C74F7F"/>
    <w:rsid w:val="00C75639"/>
    <w:rsid w:val="00C77DAC"/>
    <w:rsid w:val="00C8044E"/>
    <w:rsid w:val="00C83663"/>
    <w:rsid w:val="00C85446"/>
    <w:rsid w:val="00C86511"/>
    <w:rsid w:val="00C86FAA"/>
    <w:rsid w:val="00C87EF0"/>
    <w:rsid w:val="00C90DF2"/>
    <w:rsid w:val="00C97114"/>
    <w:rsid w:val="00CA1D8C"/>
    <w:rsid w:val="00CA2CF0"/>
    <w:rsid w:val="00CA38A1"/>
    <w:rsid w:val="00CA4019"/>
    <w:rsid w:val="00CA45D5"/>
    <w:rsid w:val="00CA4827"/>
    <w:rsid w:val="00CB529C"/>
    <w:rsid w:val="00CB691F"/>
    <w:rsid w:val="00CC33C6"/>
    <w:rsid w:val="00CC78C9"/>
    <w:rsid w:val="00CD13ED"/>
    <w:rsid w:val="00CD340F"/>
    <w:rsid w:val="00CD563B"/>
    <w:rsid w:val="00CD6557"/>
    <w:rsid w:val="00CD6C51"/>
    <w:rsid w:val="00CE1108"/>
    <w:rsid w:val="00CE3141"/>
    <w:rsid w:val="00CE52B4"/>
    <w:rsid w:val="00CE670F"/>
    <w:rsid w:val="00CF064A"/>
    <w:rsid w:val="00CF2469"/>
    <w:rsid w:val="00CF49E3"/>
    <w:rsid w:val="00CF61E5"/>
    <w:rsid w:val="00D001C7"/>
    <w:rsid w:val="00D00A51"/>
    <w:rsid w:val="00D02BB9"/>
    <w:rsid w:val="00D053C6"/>
    <w:rsid w:val="00D05649"/>
    <w:rsid w:val="00D061AD"/>
    <w:rsid w:val="00D0659A"/>
    <w:rsid w:val="00D12FAE"/>
    <w:rsid w:val="00D135BB"/>
    <w:rsid w:val="00D1501C"/>
    <w:rsid w:val="00D152C7"/>
    <w:rsid w:val="00D15937"/>
    <w:rsid w:val="00D17C1E"/>
    <w:rsid w:val="00D201F3"/>
    <w:rsid w:val="00D20C8E"/>
    <w:rsid w:val="00D21306"/>
    <w:rsid w:val="00D21D84"/>
    <w:rsid w:val="00D2382D"/>
    <w:rsid w:val="00D25429"/>
    <w:rsid w:val="00D3087F"/>
    <w:rsid w:val="00D321D3"/>
    <w:rsid w:val="00D35893"/>
    <w:rsid w:val="00D37217"/>
    <w:rsid w:val="00D372B6"/>
    <w:rsid w:val="00D379BA"/>
    <w:rsid w:val="00D40A12"/>
    <w:rsid w:val="00D41D24"/>
    <w:rsid w:val="00D4230E"/>
    <w:rsid w:val="00D431B1"/>
    <w:rsid w:val="00D449DF"/>
    <w:rsid w:val="00D452B5"/>
    <w:rsid w:val="00D46182"/>
    <w:rsid w:val="00D50274"/>
    <w:rsid w:val="00D50DD7"/>
    <w:rsid w:val="00D51CAE"/>
    <w:rsid w:val="00D53C9B"/>
    <w:rsid w:val="00D53D7A"/>
    <w:rsid w:val="00D542AF"/>
    <w:rsid w:val="00D56DCC"/>
    <w:rsid w:val="00D575AD"/>
    <w:rsid w:val="00D608C9"/>
    <w:rsid w:val="00D62682"/>
    <w:rsid w:val="00D63A28"/>
    <w:rsid w:val="00D63C86"/>
    <w:rsid w:val="00D64E6D"/>
    <w:rsid w:val="00D672B6"/>
    <w:rsid w:val="00D71B43"/>
    <w:rsid w:val="00D7529B"/>
    <w:rsid w:val="00D75E54"/>
    <w:rsid w:val="00D807C4"/>
    <w:rsid w:val="00D80FA0"/>
    <w:rsid w:val="00D83006"/>
    <w:rsid w:val="00D838B7"/>
    <w:rsid w:val="00D86334"/>
    <w:rsid w:val="00D9098B"/>
    <w:rsid w:val="00D919B6"/>
    <w:rsid w:val="00D92028"/>
    <w:rsid w:val="00D9259F"/>
    <w:rsid w:val="00D93467"/>
    <w:rsid w:val="00D94E60"/>
    <w:rsid w:val="00D95169"/>
    <w:rsid w:val="00DA0423"/>
    <w:rsid w:val="00DA36CA"/>
    <w:rsid w:val="00DA3FCC"/>
    <w:rsid w:val="00DA484F"/>
    <w:rsid w:val="00DA7663"/>
    <w:rsid w:val="00DB234C"/>
    <w:rsid w:val="00DB2D3D"/>
    <w:rsid w:val="00DC0DD3"/>
    <w:rsid w:val="00DC1A6F"/>
    <w:rsid w:val="00DC4995"/>
    <w:rsid w:val="00DC6259"/>
    <w:rsid w:val="00DD0C75"/>
    <w:rsid w:val="00DD0EC0"/>
    <w:rsid w:val="00DD2634"/>
    <w:rsid w:val="00DD4823"/>
    <w:rsid w:val="00DD5E56"/>
    <w:rsid w:val="00DD6C7E"/>
    <w:rsid w:val="00DD7115"/>
    <w:rsid w:val="00DD72B7"/>
    <w:rsid w:val="00DD7A2E"/>
    <w:rsid w:val="00DE0691"/>
    <w:rsid w:val="00DE0BAF"/>
    <w:rsid w:val="00DE1690"/>
    <w:rsid w:val="00DE169E"/>
    <w:rsid w:val="00DE50C7"/>
    <w:rsid w:val="00DE617A"/>
    <w:rsid w:val="00DE6B2E"/>
    <w:rsid w:val="00DE7D4E"/>
    <w:rsid w:val="00DF1F56"/>
    <w:rsid w:val="00DF346B"/>
    <w:rsid w:val="00DF6B77"/>
    <w:rsid w:val="00DF6BC2"/>
    <w:rsid w:val="00E00D3D"/>
    <w:rsid w:val="00E023AC"/>
    <w:rsid w:val="00E0353F"/>
    <w:rsid w:val="00E036F3"/>
    <w:rsid w:val="00E052C0"/>
    <w:rsid w:val="00E0675E"/>
    <w:rsid w:val="00E10EA2"/>
    <w:rsid w:val="00E1234F"/>
    <w:rsid w:val="00E134CB"/>
    <w:rsid w:val="00E14994"/>
    <w:rsid w:val="00E14B25"/>
    <w:rsid w:val="00E15D0B"/>
    <w:rsid w:val="00E177B7"/>
    <w:rsid w:val="00E22299"/>
    <w:rsid w:val="00E236FB"/>
    <w:rsid w:val="00E257F2"/>
    <w:rsid w:val="00E25AA5"/>
    <w:rsid w:val="00E264E5"/>
    <w:rsid w:val="00E30F0D"/>
    <w:rsid w:val="00E325F8"/>
    <w:rsid w:val="00E32C28"/>
    <w:rsid w:val="00E33F40"/>
    <w:rsid w:val="00E35113"/>
    <w:rsid w:val="00E359B2"/>
    <w:rsid w:val="00E36BFD"/>
    <w:rsid w:val="00E37C76"/>
    <w:rsid w:val="00E37FFA"/>
    <w:rsid w:val="00E41D1E"/>
    <w:rsid w:val="00E42186"/>
    <w:rsid w:val="00E425D1"/>
    <w:rsid w:val="00E43E04"/>
    <w:rsid w:val="00E44055"/>
    <w:rsid w:val="00E46B28"/>
    <w:rsid w:val="00E57DBA"/>
    <w:rsid w:val="00E624C5"/>
    <w:rsid w:val="00E62E27"/>
    <w:rsid w:val="00E66749"/>
    <w:rsid w:val="00E66A2F"/>
    <w:rsid w:val="00E73F73"/>
    <w:rsid w:val="00E74BA9"/>
    <w:rsid w:val="00E75DE4"/>
    <w:rsid w:val="00E760CB"/>
    <w:rsid w:val="00E76A20"/>
    <w:rsid w:val="00E76AF9"/>
    <w:rsid w:val="00E77421"/>
    <w:rsid w:val="00E776FA"/>
    <w:rsid w:val="00E81262"/>
    <w:rsid w:val="00E82542"/>
    <w:rsid w:val="00E8697E"/>
    <w:rsid w:val="00E90FB7"/>
    <w:rsid w:val="00E92216"/>
    <w:rsid w:val="00E936D4"/>
    <w:rsid w:val="00E93FBF"/>
    <w:rsid w:val="00E97F7A"/>
    <w:rsid w:val="00EA001D"/>
    <w:rsid w:val="00EA0C72"/>
    <w:rsid w:val="00EA269C"/>
    <w:rsid w:val="00EA2807"/>
    <w:rsid w:val="00EA4314"/>
    <w:rsid w:val="00EA4648"/>
    <w:rsid w:val="00EA47E3"/>
    <w:rsid w:val="00EA52F7"/>
    <w:rsid w:val="00EA6662"/>
    <w:rsid w:val="00EA79DF"/>
    <w:rsid w:val="00EB0E98"/>
    <w:rsid w:val="00EB1CDC"/>
    <w:rsid w:val="00EB259B"/>
    <w:rsid w:val="00EB4C49"/>
    <w:rsid w:val="00EB589E"/>
    <w:rsid w:val="00EB6AF3"/>
    <w:rsid w:val="00EB7700"/>
    <w:rsid w:val="00EC0E16"/>
    <w:rsid w:val="00EC0FA1"/>
    <w:rsid w:val="00EC19E4"/>
    <w:rsid w:val="00EC48D0"/>
    <w:rsid w:val="00EC5C68"/>
    <w:rsid w:val="00EC6F59"/>
    <w:rsid w:val="00ED1CF1"/>
    <w:rsid w:val="00ED22A0"/>
    <w:rsid w:val="00ED2D61"/>
    <w:rsid w:val="00ED3B65"/>
    <w:rsid w:val="00ED4136"/>
    <w:rsid w:val="00ED5D39"/>
    <w:rsid w:val="00ED6C62"/>
    <w:rsid w:val="00EE21FE"/>
    <w:rsid w:val="00EE2952"/>
    <w:rsid w:val="00EE2BDE"/>
    <w:rsid w:val="00EE44D0"/>
    <w:rsid w:val="00EE6CBF"/>
    <w:rsid w:val="00EE726D"/>
    <w:rsid w:val="00EE72DE"/>
    <w:rsid w:val="00EF1355"/>
    <w:rsid w:val="00EF3E26"/>
    <w:rsid w:val="00EF5046"/>
    <w:rsid w:val="00EF512F"/>
    <w:rsid w:val="00EF52AC"/>
    <w:rsid w:val="00EF5BAB"/>
    <w:rsid w:val="00EF69F3"/>
    <w:rsid w:val="00EF7AFE"/>
    <w:rsid w:val="00F00C01"/>
    <w:rsid w:val="00F04A81"/>
    <w:rsid w:val="00F05300"/>
    <w:rsid w:val="00F05452"/>
    <w:rsid w:val="00F10D49"/>
    <w:rsid w:val="00F10D7F"/>
    <w:rsid w:val="00F10FD8"/>
    <w:rsid w:val="00F11B4F"/>
    <w:rsid w:val="00F12FDC"/>
    <w:rsid w:val="00F13CC5"/>
    <w:rsid w:val="00F17DE8"/>
    <w:rsid w:val="00F20F7F"/>
    <w:rsid w:val="00F248A9"/>
    <w:rsid w:val="00F250DF"/>
    <w:rsid w:val="00F2797C"/>
    <w:rsid w:val="00F319AB"/>
    <w:rsid w:val="00F339B0"/>
    <w:rsid w:val="00F34E5F"/>
    <w:rsid w:val="00F3759E"/>
    <w:rsid w:val="00F400C1"/>
    <w:rsid w:val="00F40565"/>
    <w:rsid w:val="00F40755"/>
    <w:rsid w:val="00F44F04"/>
    <w:rsid w:val="00F44F6C"/>
    <w:rsid w:val="00F459F7"/>
    <w:rsid w:val="00F46AB9"/>
    <w:rsid w:val="00F511C1"/>
    <w:rsid w:val="00F51B8A"/>
    <w:rsid w:val="00F52268"/>
    <w:rsid w:val="00F53B3C"/>
    <w:rsid w:val="00F540F8"/>
    <w:rsid w:val="00F563E5"/>
    <w:rsid w:val="00F60B2F"/>
    <w:rsid w:val="00F618DC"/>
    <w:rsid w:val="00F648ED"/>
    <w:rsid w:val="00F65CC1"/>
    <w:rsid w:val="00F6691F"/>
    <w:rsid w:val="00F677C6"/>
    <w:rsid w:val="00F70CFD"/>
    <w:rsid w:val="00F71F20"/>
    <w:rsid w:val="00F73360"/>
    <w:rsid w:val="00F75C33"/>
    <w:rsid w:val="00F7661B"/>
    <w:rsid w:val="00F774F8"/>
    <w:rsid w:val="00F77629"/>
    <w:rsid w:val="00F82571"/>
    <w:rsid w:val="00F83518"/>
    <w:rsid w:val="00F90C03"/>
    <w:rsid w:val="00F92864"/>
    <w:rsid w:val="00F92CE6"/>
    <w:rsid w:val="00F94CA7"/>
    <w:rsid w:val="00F94D24"/>
    <w:rsid w:val="00F96E5D"/>
    <w:rsid w:val="00F978B7"/>
    <w:rsid w:val="00F97D9D"/>
    <w:rsid w:val="00FA02DA"/>
    <w:rsid w:val="00FA0590"/>
    <w:rsid w:val="00FA22A7"/>
    <w:rsid w:val="00FA3241"/>
    <w:rsid w:val="00FA6BBB"/>
    <w:rsid w:val="00FA7CBD"/>
    <w:rsid w:val="00FB0182"/>
    <w:rsid w:val="00FB1BC7"/>
    <w:rsid w:val="00FB25F8"/>
    <w:rsid w:val="00FB334F"/>
    <w:rsid w:val="00FB4E8D"/>
    <w:rsid w:val="00FB54EF"/>
    <w:rsid w:val="00FC1485"/>
    <w:rsid w:val="00FC16D2"/>
    <w:rsid w:val="00FC3790"/>
    <w:rsid w:val="00FC4C0E"/>
    <w:rsid w:val="00FC5042"/>
    <w:rsid w:val="00FC539D"/>
    <w:rsid w:val="00FC552B"/>
    <w:rsid w:val="00FD546D"/>
    <w:rsid w:val="00FD59CF"/>
    <w:rsid w:val="00FD71E3"/>
    <w:rsid w:val="00FE5B3C"/>
    <w:rsid w:val="00FE5E4C"/>
    <w:rsid w:val="00FE6266"/>
    <w:rsid w:val="00FE650B"/>
    <w:rsid w:val="00FE6B99"/>
    <w:rsid w:val="00FE6BE3"/>
    <w:rsid w:val="00FE7E0E"/>
    <w:rsid w:val="00FF25F5"/>
    <w:rsid w:val="00FF2A0A"/>
    <w:rsid w:val="00FF2D73"/>
    <w:rsid w:val="00FF3021"/>
    <w:rsid w:val="00FF5598"/>
    <w:rsid w:val="00FF5B7A"/>
    <w:rsid w:val="00FF77B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E652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4</Words>
  <Characters>709</Characters>
  <Application>Microsoft Office Word</Application>
  <DocSecurity>0</DocSecurity>
  <Lines>5</Lines>
  <Paragraphs>1</Paragraphs>
  <ScaleCrop>false</ScaleCrop>
  <Company/>
  <LinksUpToDate>false</LinksUpToDate>
  <CharactersWithSpaces>8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ace</dc:creator>
  <cp:lastModifiedBy>Grace</cp:lastModifiedBy>
  <cp:revision>1</cp:revision>
  <dcterms:created xsi:type="dcterms:W3CDTF">2013-07-08T00:38:00Z</dcterms:created>
  <dcterms:modified xsi:type="dcterms:W3CDTF">2013-07-08T00:39:00Z</dcterms:modified>
</cp:coreProperties>
</file>